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845857" w14:textId="523020E1" w:rsidR="00B80166" w:rsidRPr="00893E0B" w:rsidRDefault="000B3841" w:rsidP="009E21E7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</w:t>
      </w:r>
      <w:r w:rsidR="00E833BB" w:rsidRPr="00893E0B">
        <w:rPr>
          <w:rFonts w:ascii="Arial" w:hAnsi="Arial" w:cs="Arial"/>
          <w:lang w:val="en-US"/>
        </w:rPr>
        <w:t>Table</w:t>
      </w:r>
      <w:r w:rsidR="00BE68F9" w:rsidRPr="00893E0B">
        <w:rPr>
          <w:rFonts w:ascii="Arial" w:hAnsi="Arial" w:cs="Arial"/>
          <w:lang w:val="en-US"/>
        </w:rPr>
        <w:t xml:space="preserve"> 1</w:t>
      </w:r>
      <w:r w:rsidR="00893E0B" w:rsidRPr="00893E0B">
        <w:rPr>
          <w:rFonts w:ascii="Arial" w:hAnsi="Arial" w:cs="Arial"/>
          <w:lang w:val="en-US"/>
        </w:rPr>
        <w:t>.</w:t>
      </w:r>
      <w:r w:rsidR="00BE68F9" w:rsidRPr="00893E0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ll mutations in K4e2 </w:t>
      </w:r>
      <w:r w:rsidR="00953F0A">
        <w:rPr>
          <w:rFonts w:ascii="Arial" w:hAnsi="Arial" w:cs="Arial"/>
          <w:lang w:val="en-US"/>
        </w:rPr>
        <w:t xml:space="preserve">isolates </w:t>
      </w:r>
      <w:bookmarkStart w:id="0" w:name="_GoBack"/>
      <w:bookmarkEnd w:id="0"/>
      <w:r>
        <w:rPr>
          <w:rFonts w:ascii="Arial" w:hAnsi="Arial" w:cs="Arial"/>
          <w:lang w:val="en-US"/>
        </w:rPr>
        <w:t>compare to K4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0"/>
        <w:gridCol w:w="1052"/>
        <w:gridCol w:w="1641"/>
        <w:gridCol w:w="3969"/>
      </w:tblGrid>
      <w:tr w:rsidR="001D6541" w:rsidRPr="00D556EF" w14:paraId="02CBA901" w14:textId="77777777" w:rsidTr="00F20A1A"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642EC" w14:textId="22532649" w:rsidR="001D6541" w:rsidRPr="00D556EF" w:rsidRDefault="001D6541" w:rsidP="000F032E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utation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05A5F32C" w14:textId="2B25D001" w:rsidR="001D6541" w:rsidRDefault="001D6541" w:rsidP="000F032E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Type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2037E" w14:textId="652CE04E" w:rsidR="001D6541" w:rsidRPr="00D556EF" w:rsidRDefault="001D6541" w:rsidP="000F032E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nnotatio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CD59C" w14:textId="06DEC780" w:rsidR="001D6541" w:rsidRPr="00D556EF" w:rsidRDefault="001D6541" w:rsidP="000F032E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ffected enzyme (</w:t>
            </w:r>
            <w:r>
              <w:rPr>
                <w:rFonts w:ascii="Arial" w:hAnsi="Arial" w:cs="Arial" w:hint="eastAsia"/>
                <w:b/>
                <w:lang w:val="en-US"/>
              </w:rPr>
              <w:t>g</w:t>
            </w:r>
            <w:r>
              <w:rPr>
                <w:rFonts w:ascii="Arial" w:hAnsi="Arial" w:cs="Arial"/>
                <w:b/>
                <w:lang w:val="en-US"/>
              </w:rPr>
              <w:t>ene)</w:t>
            </w:r>
          </w:p>
        </w:tc>
      </w:tr>
      <w:tr w:rsidR="001D6541" w14:paraId="7DD63090" w14:textId="77777777" w:rsidTr="00F20A1A"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14:paraId="5A1F2B0F" w14:textId="22630E92" w:rsidR="001D6541" w:rsidRPr="000C0EBF" w:rsidRDefault="001D6541" w:rsidP="00D87EB7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lang w:val="en-US"/>
              </w:rPr>
            </w:pPr>
            <w:r w:rsidRPr="000C0EBF">
              <w:rPr>
                <w:rFonts w:ascii="Arial" w:hAnsi="Arial" w:cs="Arial" w:hint="eastAsia"/>
                <w:bCs/>
                <w:iCs/>
                <w:lang w:val="en-US"/>
              </w:rPr>
              <w:t>P</w:t>
            </w:r>
            <w:r w:rsidRPr="000C0EBF">
              <w:rPr>
                <w:rFonts w:ascii="Arial" w:hAnsi="Arial" w:cs="Arial"/>
                <w:bCs/>
                <w:iCs/>
                <w:lang w:val="en-US"/>
              </w:rPr>
              <w:t>oint mutation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14:paraId="2D858CB8" w14:textId="58B6FC08" w:rsidR="001D6541" w:rsidRDefault="001D6541" w:rsidP="00D87EB7">
            <w:pPr>
              <w:spacing w:line="360" w:lineRule="auto"/>
              <w:jc w:val="center"/>
              <w:rPr>
                <w:rFonts w:ascii="Arial" w:eastAsia="Malgun Gothic" w:hAnsi="Arial" w:cs="Arial"/>
              </w:rPr>
            </w:pPr>
            <w:r>
              <w:rPr>
                <w:rFonts w:ascii="Arial" w:eastAsia="Malgun Gothic" w:hAnsi="Arial" w:cs="Arial" w:hint="eastAsia"/>
              </w:rPr>
              <w:t>C</w:t>
            </w:r>
            <w:r>
              <w:rPr>
                <w:rFonts w:ascii="Arial" w:eastAsia="Malgun Gothic" w:hAnsi="Arial" w:cs="Arial"/>
              </w:rPr>
              <w:t>DS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vAlign w:val="center"/>
          </w:tcPr>
          <w:p w14:paraId="78C3B1EB" w14:textId="68323937" w:rsidR="001D6541" w:rsidRPr="00347FBA" w:rsidRDefault="001D6541" w:rsidP="00D87EB7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eastAsia="Malgun Gothic" w:hAnsi="Arial" w:cs="Arial"/>
              </w:rPr>
              <w:t>E239X (</w:t>
            </w:r>
            <w:r w:rsidR="00AE321B">
              <w:rPr>
                <w:rFonts w:ascii="Arial" w:eastAsia="Malgun Gothic" w:hAnsi="Arial" w:cs="Arial"/>
              </w:rPr>
              <w:t>G</w:t>
            </w:r>
            <w:r w:rsidR="00AE321B" w:rsidRPr="00AE321B">
              <w:rPr>
                <w:rFonts w:ascii="Arial" w:eastAsia="Malgun Gothic" w:hAnsi="Arial" w:cs="Arial"/>
              </w:rPr>
              <w:sym w:font="Wingdings" w:char="F0E0"/>
            </w:r>
            <w:r w:rsidR="00AE321B">
              <w:rPr>
                <w:rFonts w:ascii="Arial" w:eastAsia="Malgun Gothic" w:hAnsi="Arial" w:cs="Arial"/>
              </w:rPr>
              <w:t>T</w:t>
            </w:r>
            <w:r>
              <w:rPr>
                <w:rFonts w:ascii="Arial" w:eastAsia="Malgun Gothic" w:hAnsi="Arial" w:cs="Arial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068D828E" w14:textId="1B6F574A" w:rsidR="001D6541" w:rsidRPr="00347FBA" w:rsidRDefault="001D6541" w:rsidP="00D87EB7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eastAsia="Malgun Gothic" w:hAnsi="Arial" w:cs="Arial"/>
              </w:rPr>
              <w:t>pyruvate dehydrogenase complex regulator (</w:t>
            </w:r>
            <w:r w:rsidRPr="00622B7D">
              <w:rPr>
                <w:rFonts w:ascii="Arial" w:eastAsia="Malgun Gothic" w:hAnsi="Arial" w:cs="Arial"/>
                <w:i/>
                <w:iCs/>
              </w:rPr>
              <w:t>pdhR</w:t>
            </w:r>
            <w:r>
              <w:rPr>
                <w:rFonts w:ascii="Arial" w:eastAsia="Malgun Gothic" w:hAnsi="Arial" w:cs="Arial"/>
              </w:rPr>
              <w:t>)</w:t>
            </w:r>
          </w:p>
        </w:tc>
      </w:tr>
      <w:tr w:rsidR="001D6541" w:rsidRPr="00A34931" w14:paraId="04696A68" w14:textId="77777777" w:rsidTr="00F20A1A">
        <w:tc>
          <w:tcPr>
            <w:tcW w:w="2460" w:type="dxa"/>
            <w:vAlign w:val="center"/>
          </w:tcPr>
          <w:p w14:paraId="1D12003F" w14:textId="309AD7F8" w:rsidR="001D6541" w:rsidRPr="000C0EBF" w:rsidRDefault="001D6541" w:rsidP="00D87EB7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lang w:val="en-US"/>
              </w:rPr>
            </w:pPr>
            <w:r w:rsidRPr="000C0EBF">
              <w:rPr>
                <w:rFonts w:ascii="Arial" w:hAnsi="Arial" w:cs="Arial" w:hint="eastAsia"/>
                <w:bCs/>
                <w:iCs/>
                <w:lang w:val="en-US"/>
              </w:rPr>
              <w:t>P</w:t>
            </w:r>
            <w:r w:rsidRPr="000C0EBF">
              <w:rPr>
                <w:rFonts w:ascii="Arial" w:hAnsi="Arial" w:cs="Arial"/>
                <w:bCs/>
                <w:iCs/>
                <w:lang w:val="en-US"/>
              </w:rPr>
              <w:t>oint mutation</w:t>
            </w:r>
          </w:p>
        </w:tc>
        <w:tc>
          <w:tcPr>
            <w:tcW w:w="1052" w:type="dxa"/>
            <w:vAlign w:val="center"/>
          </w:tcPr>
          <w:p w14:paraId="412C9A56" w14:textId="070F75B9" w:rsidR="001D6541" w:rsidRDefault="001D6541" w:rsidP="00D87EB7">
            <w:pPr>
              <w:spacing w:line="360" w:lineRule="auto"/>
              <w:jc w:val="center"/>
              <w:rPr>
                <w:rFonts w:ascii="Arial" w:eastAsia="Malgun Gothic" w:hAnsi="Arial" w:cs="Arial"/>
              </w:rPr>
            </w:pPr>
            <w:r>
              <w:rPr>
                <w:rFonts w:ascii="Arial" w:eastAsia="Malgun Gothic" w:hAnsi="Arial" w:cs="Arial" w:hint="eastAsia"/>
              </w:rPr>
              <w:t>C</w:t>
            </w:r>
            <w:r>
              <w:rPr>
                <w:rFonts w:ascii="Arial" w:eastAsia="Malgun Gothic" w:hAnsi="Arial" w:cs="Arial"/>
              </w:rPr>
              <w:t>DS</w:t>
            </w:r>
          </w:p>
        </w:tc>
        <w:tc>
          <w:tcPr>
            <w:tcW w:w="1641" w:type="dxa"/>
            <w:vAlign w:val="center"/>
          </w:tcPr>
          <w:p w14:paraId="56A03525" w14:textId="13528300" w:rsidR="001D6541" w:rsidRPr="00347FBA" w:rsidRDefault="001D6541" w:rsidP="00D87EB7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eastAsia="Malgun Gothic" w:hAnsi="Arial" w:cs="Arial"/>
              </w:rPr>
              <w:t>A919V (</w:t>
            </w:r>
            <w:r w:rsidR="00720D3E">
              <w:rPr>
                <w:rFonts w:ascii="Arial" w:eastAsia="Malgun Gothic" w:hAnsi="Arial" w:cs="Arial"/>
              </w:rPr>
              <w:t>C</w:t>
            </w:r>
            <w:r w:rsidR="00720D3E" w:rsidRPr="00720D3E">
              <w:rPr>
                <w:rFonts w:ascii="Arial" w:eastAsia="Malgun Gothic" w:hAnsi="Arial" w:cs="Arial"/>
              </w:rPr>
              <w:sym w:font="Wingdings" w:char="F0E0"/>
            </w:r>
            <w:r w:rsidR="00720D3E">
              <w:rPr>
                <w:rFonts w:ascii="Arial" w:eastAsia="Malgun Gothic" w:hAnsi="Arial" w:cs="Arial"/>
              </w:rPr>
              <w:t>T</w:t>
            </w:r>
            <w:r>
              <w:rPr>
                <w:rFonts w:ascii="Arial" w:eastAsia="Malgun Gothic" w:hAnsi="Arial" w:cs="Arial"/>
              </w:rPr>
              <w:t>)</w:t>
            </w:r>
          </w:p>
        </w:tc>
        <w:tc>
          <w:tcPr>
            <w:tcW w:w="3969" w:type="dxa"/>
            <w:vAlign w:val="center"/>
          </w:tcPr>
          <w:p w14:paraId="5B23B87D" w14:textId="65EDE0E4" w:rsidR="001D6541" w:rsidRPr="00347FBA" w:rsidRDefault="001D6541" w:rsidP="00D87EB7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eastAsia="Malgun Gothic" w:hAnsi="Arial" w:cs="Arial"/>
              </w:rPr>
              <w:t>RNA polymerase subunit beta (</w:t>
            </w:r>
            <w:r w:rsidRPr="00622B7D">
              <w:rPr>
                <w:rFonts w:ascii="Arial" w:eastAsia="Malgun Gothic" w:hAnsi="Arial" w:cs="Arial"/>
                <w:i/>
                <w:iCs/>
              </w:rPr>
              <w:t>rpoC</w:t>
            </w:r>
            <w:r>
              <w:rPr>
                <w:rFonts w:ascii="Arial" w:eastAsia="Malgun Gothic" w:hAnsi="Arial" w:cs="Arial"/>
              </w:rPr>
              <w:t>)</w:t>
            </w:r>
          </w:p>
        </w:tc>
      </w:tr>
      <w:tr w:rsidR="001D6541" w14:paraId="717B47EC" w14:textId="77777777" w:rsidTr="00F20A1A">
        <w:tc>
          <w:tcPr>
            <w:tcW w:w="2460" w:type="dxa"/>
            <w:vAlign w:val="center"/>
          </w:tcPr>
          <w:p w14:paraId="5B23C6D6" w14:textId="4C46CB14" w:rsidR="001D6541" w:rsidRPr="00347FBA" w:rsidRDefault="003B2087" w:rsidP="00D87EB7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Mobile element</w:t>
            </w:r>
            <w:r w:rsidR="001D6541">
              <w:rPr>
                <w:rFonts w:ascii="Arial" w:hAnsi="Arial" w:cs="Arial"/>
                <w:bCs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lang w:val="en-US"/>
              </w:rPr>
              <w:t>integration</w:t>
            </w:r>
          </w:p>
        </w:tc>
        <w:tc>
          <w:tcPr>
            <w:tcW w:w="1052" w:type="dxa"/>
            <w:vAlign w:val="center"/>
          </w:tcPr>
          <w:p w14:paraId="6B45BABB" w14:textId="128E001E" w:rsidR="001D6541" w:rsidRDefault="001D6541" w:rsidP="00D87EB7">
            <w:pPr>
              <w:spacing w:line="360" w:lineRule="auto"/>
              <w:jc w:val="center"/>
              <w:rPr>
                <w:rFonts w:ascii="Arial" w:eastAsia="Malgun Gothic" w:hAnsi="Arial" w:cs="Arial"/>
              </w:rPr>
            </w:pPr>
            <w:r>
              <w:rPr>
                <w:rFonts w:ascii="Arial" w:eastAsia="Malgun Gothic" w:hAnsi="Arial" w:cs="Arial" w:hint="eastAsia"/>
              </w:rPr>
              <w:t>U</w:t>
            </w:r>
            <w:r>
              <w:rPr>
                <w:rFonts w:ascii="Arial" w:eastAsia="Malgun Gothic" w:hAnsi="Arial" w:cs="Arial"/>
              </w:rPr>
              <w:t>TR</w:t>
            </w:r>
          </w:p>
        </w:tc>
        <w:tc>
          <w:tcPr>
            <w:tcW w:w="1641" w:type="dxa"/>
            <w:vAlign w:val="center"/>
          </w:tcPr>
          <w:p w14:paraId="068FDC48" w14:textId="11FB284D" w:rsidR="001D6541" w:rsidRPr="00347FBA" w:rsidRDefault="001D6541" w:rsidP="00D87EB7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eastAsia="Malgun Gothic" w:hAnsi="Arial" w:cs="Arial"/>
              </w:rPr>
              <w:t>-</w:t>
            </w:r>
          </w:p>
        </w:tc>
        <w:tc>
          <w:tcPr>
            <w:tcW w:w="3969" w:type="dxa"/>
            <w:vAlign w:val="center"/>
          </w:tcPr>
          <w:p w14:paraId="58027625" w14:textId="3C61199F" w:rsidR="001D6541" w:rsidRPr="00347FBA" w:rsidRDefault="001D6541" w:rsidP="00D87EB7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eastAsia="Malgun Gothic" w:hAnsi="Arial" w:cs="Arial"/>
              </w:rPr>
              <w:t>acetate kinase (</w:t>
            </w:r>
            <w:r w:rsidRPr="00622B7D">
              <w:rPr>
                <w:rFonts w:ascii="Arial" w:eastAsia="Malgun Gothic" w:hAnsi="Arial" w:cs="Arial"/>
                <w:i/>
                <w:iCs/>
              </w:rPr>
              <w:t>ackA</w:t>
            </w:r>
            <w:r>
              <w:rPr>
                <w:rFonts w:ascii="Arial" w:eastAsia="Malgun Gothic" w:hAnsi="Arial" w:cs="Arial"/>
              </w:rPr>
              <w:t>)</w:t>
            </w:r>
          </w:p>
        </w:tc>
      </w:tr>
      <w:tr w:rsidR="001D6541" w14:paraId="45FC5D5B" w14:textId="77777777" w:rsidTr="00F20A1A">
        <w:tc>
          <w:tcPr>
            <w:tcW w:w="2460" w:type="dxa"/>
            <w:vAlign w:val="center"/>
          </w:tcPr>
          <w:p w14:paraId="21832AD0" w14:textId="334199F4" w:rsidR="001D6541" w:rsidRPr="00347FBA" w:rsidRDefault="001D6541" w:rsidP="00D87EB7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eastAsia="Malgun Gothic" w:hAnsi="Arial" w:cs="Arial"/>
              </w:rPr>
              <w:t>polymerphism</w:t>
            </w:r>
          </w:p>
        </w:tc>
        <w:tc>
          <w:tcPr>
            <w:tcW w:w="1052" w:type="dxa"/>
            <w:vAlign w:val="center"/>
          </w:tcPr>
          <w:p w14:paraId="310CC295" w14:textId="770D45EF" w:rsidR="001D6541" w:rsidRDefault="001D6541" w:rsidP="00D87EB7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 w:hint="eastAsia"/>
                <w:bCs/>
                <w:lang w:val="en-US"/>
              </w:rPr>
              <w:t>C</w:t>
            </w:r>
            <w:r>
              <w:rPr>
                <w:rFonts w:ascii="Arial" w:hAnsi="Arial" w:cs="Arial"/>
                <w:bCs/>
                <w:lang w:val="en-US"/>
              </w:rPr>
              <w:t>DS</w:t>
            </w:r>
          </w:p>
        </w:tc>
        <w:tc>
          <w:tcPr>
            <w:tcW w:w="1641" w:type="dxa"/>
            <w:vAlign w:val="center"/>
          </w:tcPr>
          <w:p w14:paraId="400E2DA0" w14:textId="3AF701CC" w:rsidR="001D6541" w:rsidRPr="00347FBA" w:rsidRDefault="001D6541" w:rsidP="00D87EB7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 w:hint="eastAsia"/>
                <w:bCs/>
                <w:lang w:val="en-US"/>
              </w:rPr>
              <w:t>-</w:t>
            </w:r>
          </w:p>
        </w:tc>
        <w:tc>
          <w:tcPr>
            <w:tcW w:w="3969" w:type="dxa"/>
            <w:vAlign w:val="center"/>
          </w:tcPr>
          <w:p w14:paraId="7AF93893" w14:textId="2D005B34" w:rsidR="001D6541" w:rsidRPr="00347FBA" w:rsidRDefault="001D6541" w:rsidP="00D87EB7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eastAsia="Malgun Gothic" w:hAnsi="Arial" w:cs="Arial"/>
              </w:rPr>
              <w:t>biofilm formation related gene (</w:t>
            </w:r>
            <w:r w:rsidRPr="00622B7D">
              <w:rPr>
                <w:rFonts w:ascii="Arial" w:eastAsia="Malgun Gothic" w:hAnsi="Arial" w:cs="Arial"/>
                <w:i/>
                <w:iCs/>
              </w:rPr>
              <w:t>yghO</w:t>
            </w:r>
            <w:r>
              <w:rPr>
                <w:rFonts w:ascii="Arial" w:eastAsia="Malgun Gothic" w:hAnsi="Arial" w:cs="Arial"/>
              </w:rPr>
              <w:t>)</w:t>
            </w:r>
          </w:p>
        </w:tc>
      </w:tr>
      <w:tr w:rsidR="001D6541" w14:paraId="5328CC5F" w14:textId="77777777" w:rsidTr="00F20A1A">
        <w:tc>
          <w:tcPr>
            <w:tcW w:w="2460" w:type="dxa"/>
            <w:vAlign w:val="center"/>
          </w:tcPr>
          <w:p w14:paraId="7D9652EF" w14:textId="619C5D95" w:rsidR="001D6541" w:rsidRPr="00347FBA" w:rsidRDefault="001D6541" w:rsidP="00D87EB7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 w:hint="eastAsia"/>
                <w:bCs/>
                <w:lang w:val="en-US"/>
              </w:rPr>
              <w:t>P</w:t>
            </w:r>
            <w:r>
              <w:rPr>
                <w:rFonts w:ascii="Arial" w:hAnsi="Arial" w:cs="Arial"/>
                <w:bCs/>
                <w:lang w:val="en-US"/>
              </w:rPr>
              <w:t>oint mutation</w:t>
            </w:r>
          </w:p>
        </w:tc>
        <w:tc>
          <w:tcPr>
            <w:tcW w:w="1052" w:type="dxa"/>
            <w:vAlign w:val="center"/>
          </w:tcPr>
          <w:p w14:paraId="7D169FB7" w14:textId="6B39D67C" w:rsidR="001D6541" w:rsidRDefault="001D6541" w:rsidP="00D87EB7">
            <w:pPr>
              <w:spacing w:line="360" w:lineRule="auto"/>
              <w:jc w:val="center"/>
              <w:rPr>
                <w:rFonts w:ascii="Arial" w:eastAsia="Malgun Gothic" w:hAnsi="Arial" w:cs="Arial"/>
              </w:rPr>
            </w:pPr>
            <w:r>
              <w:rPr>
                <w:rFonts w:ascii="Arial" w:eastAsia="Malgun Gothic" w:hAnsi="Arial" w:cs="Arial" w:hint="eastAsia"/>
              </w:rPr>
              <w:t>U</w:t>
            </w:r>
            <w:r>
              <w:rPr>
                <w:rFonts w:ascii="Arial" w:eastAsia="Malgun Gothic" w:hAnsi="Arial" w:cs="Arial"/>
              </w:rPr>
              <w:t>TR</w:t>
            </w:r>
          </w:p>
        </w:tc>
        <w:tc>
          <w:tcPr>
            <w:tcW w:w="1641" w:type="dxa"/>
            <w:vAlign w:val="center"/>
          </w:tcPr>
          <w:p w14:paraId="0AF883BA" w14:textId="345D5F1D" w:rsidR="001D6541" w:rsidRPr="00347FBA" w:rsidRDefault="001D6541" w:rsidP="00D87EB7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eastAsia="Malgun Gothic" w:hAnsi="Arial" w:cs="Arial"/>
              </w:rPr>
              <w:t xml:space="preserve">T </w:t>
            </w:r>
            <w:r w:rsidRPr="00C156AA">
              <w:rPr>
                <w:rFonts w:ascii="Arial" w:eastAsia="Malgun Gothic" w:hAnsi="Arial" w:cs="Arial"/>
              </w:rPr>
              <w:sym w:font="Wingdings" w:char="F0E0"/>
            </w:r>
            <w:r>
              <w:rPr>
                <w:rFonts w:ascii="Arial" w:eastAsia="Malgun Gothic" w:hAnsi="Arial" w:cs="Arial"/>
              </w:rPr>
              <w:t xml:space="preserve"> A</w:t>
            </w:r>
          </w:p>
        </w:tc>
        <w:tc>
          <w:tcPr>
            <w:tcW w:w="3969" w:type="dxa"/>
            <w:vAlign w:val="center"/>
          </w:tcPr>
          <w:p w14:paraId="7AE2356F" w14:textId="5AEE11AF" w:rsidR="001D6541" w:rsidRPr="00347FBA" w:rsidRDefault="001D6541" w:rsidP="00D87EB7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514CE4">
              <w:rPr>
                <w:rFonts w:ascii="Arial" w:hAnsi="Arial" w:cs="Arial"/>
                <w:i/>
              </w:rPr>
              <w:t>Pseudomonas sp.</w:t>
            </w:r>
            <w:r w:rsidRPr="00514CE4">
              <w:rPr>
                <w:rFonts w:ascii="Arial" w:hAnsi="Arial" w:cs="Arial"/>
              </w:rPr>
              <w:t xml:space="preserve"> </w:t>
            </w:r>
            <w:r>
              <w:rPr>
                <w:rFonts w:ascii="Arial" w:eastAsia="Malgun Gothic" w:hAnsi="Arial" w:cs="Arial"/>
              </w:rPr>
              <w:t>formate dehydrogenase (</w:t>
            </w:r>
            <w:r w:rsidRPr="00622B7D">
              <w:rPr>
                <w:rFonts w:ascii="Arial" w:eastAsia="Malgun Gothic" w:hAnsi="Arial" w:cs="Arial" w:hint="eastAsia"/>
                <w:i/>
                <w:iCs/>
              </w:rPr>
              <w:t>fd</w:t>
            </w:r>
            <w:r w:rsidRPr="00622B7D">
              <w:rPr>
                <w:rFonts w:ascii="Arial" w:eastAsia="Malgun Gothic" w:hAnsi="Arial" w:cs="Arial"/>
                <w:i/>
                <w:iCs/>
              </w:rPr>
              <w:t>h</w:t>
            </w:r>
            <w:r>
              <w:rPr>
                <w:rFonts w:ascii="Arial" w:eastAsia="Malgun Gothic" w:hAnsi="Arial" w:cs="Arial"/>
              </w:rPr>
              <w:t>)</w:t>
            </w:r>
          </w:p>
        </w:tc>
      </w:tr>
      <w:tr w:rsidR="001D6541" w14:paraId="3DC2C761" w14:textId="77777777" w:rsidTr="00F20A1A">
        <w:tc>
          <w:tcPr>
            <w:tcW w:w="2460" w:type="dxa"/>
            <w:vAlign w:val="center"/>
          </w:tcPr>
          <w:p w14:paraId="154AD568" w14:textId="5AEDB114" w:rsidR="001D6541" w:rsidRPr="00347FBA" w:rsidRDefault="001D6541" w:rsidP="00D87EB7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eastAsia="Malgun Gothic" w:hAnsi="Arial" w:cs="Arial"/>
              </w:rPr>
              <w:t>Polymerphism</w:t>
            </w:r>
          </w:p>
        </w:tc>
        <w:tc>
          <w:tcPr>
            <w:tcW w:w="1052" w:type="dxa"/>
            <w:vAlign w:val="center"/>
          </w:tcPr>
          <w:p w14:paraId="318B4A53" w14:textId="709D22F6" w:rsidR="001D6541" w:rsidRDefault="001D6541" w:rsidP="00D87EB7">
            <w:pPr>
              <w:spacing w:line="360" w:lineRule="auto"/>
              <w:jc w:val="center"/>
              <w:rPr>
                <w:rFonts w:ascii="Arial" w:eastAsia="Malgun Gothic" w:hAnsi="Arial" w:cs="Arial"/>
              </w:rPr>
            </w:pPr>
            <w:r>
              <w:rPr>
                <w:rFonts w:ascii="Arial" w:eastAsia="Malgun Gothic" w:hAnsi="Arial" w:cs="Arial" w:hint="eastAsia"/>
              </w:rPr>
              <w:t>C</w:t>
            </w:r>
            <w:r>
              <w:rPr>
                <w:rFonts w:ascii="Arial" w:eastAsia="Malgun Gothic" w:hAnsi="Arial" w:cs="Arial"/>
              </w:rPr>
              <w:t>DS</w:t>
            </w:r>
          </w:p>
        </w:tc>
        <w:tc>
          <w:tcPr>
            <w:tcW w:w="1641" w:type="dxa"/>
            <w:vAlign w:val="center"/>
          </w:tcPr>
          <w:p w14:paraId="72E9AC94" w14:textId="100A688F" w:rsidR="001D6541" w:rsidRPr="00347FBA" w:rsidRDefault="001D6541" w:rsidP="00D87EB7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eastAsia="Malgun Gothic" w:hAnsi="Arial" w:cs="Arial"/>
              </w:rPr>
              <w:t>-</w:t>
            </w:r>
          </w:p>
        </w:tc>
        <w:tc>
          <w:tcPr>
            <w:tcW w:w="3969" w:type="dxa"/>
            <w:vAlign w:val="center"/>
          </w:tcPr>
          <w:p w14:paraId="098E93A5" w14:textId="0A0C1853" w:rsidR="001D6541" w:rsidRPr="00347FBA" w:rsidRDefault="001D6541" w:rsidP="00D87EB7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eastAsia="Malgun Gothic" w:hAnsi="Arial" w:cs="Arial"/>
              </w:rPr>
              <w:t>uncharacterized protein (</w:t>
            </w:r>
            <w:r w:rsidRPr="00622B7D">
              <w:rPr>
                <w:rFonts w:ascii="Arial" w:eastAsia="Malgun Gothic" w:hAnsi="Arial" w:cs="Arial"/>
                <w:i/>
                <w:iCs/>
              </w:rPr>
              <w:t>ymdE</w:t>
            </w:r>
            <w:r>
              <w:rPr>
                <w:rFonts w:ascii="Arial" w:eastAsia="Malgun Gothic" w:hAnsi="Arial" w:cs="Arial"/>
              </w:rPr>
              <w:t>)</w:t>
            </w:r>
          </w:p>
        </w:tc>
      </w:tr>
      <w:tr w:rsidR="001D6541" w:rsidRPr="00812560" w14:paraId="612F9465" w14:textId="77777777" w:rsidTr="00F20A1A">
        <w:tc>
          <w:tcPr>
            <w:tcW w:w="2460" w:type="dxa"/>
            <w:vAlign w:val="center"/>
          </w:tcPr>
          <w:p w14:paraId="55797A64" w14:textId="12C104B4" w:rsidR="001D6541" w:rsidRPr="00347FBA" w:rsidRDefault="001D6541" w:rsidP="00D87EB7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P</w:t>
            </w:r>
            <w:r>
              <w:rPr>
                <w:rFonts w:ascii="Arial" w:hAnsi="Arial" w:cs="Arial"/>
                <w:bCs/>
              </w:rPr>
              <w:t>oint mutation</w:t>
            </w:r>
          </w:p>
        </w:tc>
        <w:tc>
          <w:tcPr>
            <w:tcW w:w="1052" w:type="dxa"/>
            <w:vAlign w:val="center"/>
          </w:tcPr>
          <w:p w14:paraId="6AF12A61" w14:textId="4644B0E5" w:rsidR="001D6541" w:rsidRDefault="001D6541" w:rsidP="00D87EB7">
            <w:pPr>
              <w:spacing w:line="360" w:lineRule="auto"/>
              <w:jc w:val="center"/>
              <w:rPr>
                <w:rFonts w:ascii="Arial" w:eastAsia="Malgun Gothic" w:hAnsi="Arial" w:cs="Arial"/>
              </w:rPr>
            </w:pPr>
            <w:r>
              <w:rPr>
                <w:rFonts w:ascii="Arial" w:eastAsia="Malgun Gothic" w:hAnsi="Arial" w:cs="Arial" w:hint="eastAsia"/>
              </w:rPr>
              <w:t>C</w:t>
            </w:r>
            <w:r>
              <w:rPr>
                <w:rFonts w:ascii="Arial" w:eastAsia="Malgun Gothic" w:hAnsi="Arial" w:cs="Arial"/>
              </w:rPr>
              <w:t>DS</w:t>
            </w:r>
          </w:p>
        </w:tc>
        <w:tc>
          <w:tcPr>
            <w:tcW w:w="1641" w:type="dxa"/>
            <w:vAlign w:val="center"/>
          </w:tcPr>
          <w:p w14:paraId="30593EF2" w14:textId="3C746141" w:rsidR="001D6541" w:rsidRPr="00347FBA" w:rsidRDefault="001D6541" w:rsidP="00D87EB7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eastAsia="Malgun Gothic" w:hAnsi="Arial" w:cs="Arial"/>
              </w:rPr>
              <w:t>V103I (</w:t>
            </w:r>
            <w:r w:rsidR="00496E42">
              <w:rPr>
                <w:rFonts w:ascii="Arial" w:eastAsia="Malgun Gothic" w:hAnsi="Arial" w:cs="Arial"/>
              </w:rPr>
              <w:t>G</w:t>
            </w:r>
            <w:r w:rsidR="00496E42" w:rsidRPr="00496E42">
              <w:rPr>
                <w:rFonts w:ascii="Arial" w:eastAsia="Malgun Gothic" w:hAnsi="Arial" w:cs="Arial"/>
              </w:rPr>
              <w:sym w:font="Wingdings" w:char="F0E0"/>
            </w:r>
            <w:r w:rsidR="00496E42">
              <w:rPr>
                <w:rFonts w:ascii="Arial" w:eastAsia="Malgun Gothic" w:hAnsi="Arial" w:cs="Arial"/>
              </w:rPr>
              <w:t>A</w:t>
            </w:r>
            <w:r>
              <w:rPr>
                <w:rFonts w:ascii="Arial" w:eastAsia="Malgun Gothic" w:hAnsi="Arial" w:cs="Arial"/>
              </w:rPr>
              <w:t>)</w:t>
            </w:r>
          </w:p>
        </w:tc>
        <w:tc>
          <w:tcPr>
            <w:tcW w:w="3969" w:type="dxa"/>
            <w:vAlign w:val="center"/>
          </w:tcPr>
          <w:p w14:paraId="6AD0A3FA" w14:textId="04807419" w:rsidR="001D6541" w:rsidRPr="00347FBA" w:rsidRDefault="001D6541" w:rsidP="00D87EB7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eastAsia="Malgun Gothic" w:hAnsi="Arial" w:cs="Arial"/>
              </w:rPr>
              <w:t>glycerol kinase (</w:t>
            </w:r>
            <w:r w:rsidRPr="00622B7D">
              <w:rPr>
                <w:rFonts w:ascii="Arial" w:eastAsia="Malgun Gothic" w:hAnsi="Arial" w:cs="Arial"/>
                <w:i/>
                <w:iCs/>
              </w:rPr>
              <w:t>glpK</w:t>
            </w:r>
            <w:r>
              <w:rPr>
                <w:rFonts w:ascii="Arial" w:eastAsia="Malgun Gothic" w:hAnsi="Arial" w:cs="Arial"/>
              </w:rPr>
              <w:t>)</w:t>
            </w:r>
          </w:p>
        </w:tc>
      </w:tr>
      <w:tr w:rsidR="001D6541" w:rsidRPr="00F1383F" w14:paraId="6934321E" w14:textId="77777777" w:rsidTr="00F20A1A">
        <w:tc>
          <w:tcPr>
            <w:tcW w:w="2460" w:type="dxa"/>
            <w:tcBorders>
              <w:bottom w:val="single" w:sz="4" w:space="0" w:color="auto"/>
            </w:tcBorders>
            <w:vAlign w:val="center"/>
          </w:tcPr>
          <w:p w14:paraId="62C96DA1" w14:textId="6F3116E9" w:rsidR="001D6541" w:rsidRPr="00347FBA" w:rsidRDefault="001D6541" w:rsidP="00D87EB7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P</w:t>
            </w:r>
            <w:r>
              <w:rPr>
                <w:rFonts w:ascii="Arial" w:hAnsi="Arial" w:cs="Arial"/>
                <w:bCs/>
              </w:rPr>
              <w:t>oint mutation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14:paraId="44741705" w14:textId="3AA72BCA" w:rsidR="001D6541" w:rsidRDefault="001D6541" w:rsidP="00D87EB7">
            <w:pPr>
              <w:spacing w:line="360" w:lineRule="auto"/>
              <w:jc w:val="center"/>
              <w:rPr>
                <w:rFonts w:ascii="Arial" w:eastAsia="Malgun Gothic" w:hAnsi="Arial" w:cs="Arial"/>
              </w:rPr>
            </w:pPr>
            <w:r>
              <w:rPr>
                <w:rFonts w:ascii="Arial" w:eastAsia="Malgun Gothic" w:hAnsi="Arial" w:cs="Arial" w:hint="eastAsia"/>
              </w:rPr>
              <w:t>C</w:t>
            </w:r>
            <w:r>
              <w:rPr>
                <w:rFonts w:ascii="Arial" w:eastAsia="Malgun Gothic" w:hAnsi="Arial" w:cs="Arial"/>
              </w:rPr>
              <w:t>DS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14:paraId="647FA90E" w14:textId="2A7757C2" w:rsidR="001D6541" w:rsidRPr="00347FBA" w:rsidRDefault="001D6541" w:rsidP="00D87EB7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eastAsia="Malgun Gothic" w:hAnsi="Arial" w:cs="Arial"/>
              </w:rPr>
              <w:t>Q96X (</w:t>
            </w:r>
            <w:r w:rsidR="00CC10C9">
              <w:rPr>
                <w:rFonts w:ascii="Arial" w:eastAsia="Malgun Gothic" w:hAnsi="Arial" w:cs="Arial"/>
              </w:rPr>
              <w:t>C</w:t>
            </w:r>
            <w:r w:rsidR="00CC10C9" w:rsidRPr="00CC10C9">
              <w:rPr>
                <w:rFonts w:ascii="Arial" w:eastAsia="Malgun Gothic" w:hAnsi="Arial" w:cs="Arial"/>
              </w:rPr>
              <w:sym w:font="Wingdings" w:char="F0E0"/>
            </w:r>
            <w:r w:rsidR="00CC10C9">
              <w:rPr>
                <w:rFonts w:ascii="Arial" w:eastAsia="Malgun Gothic" w:hAnsi="Arial" w:cs="Arial"/>
              </w:rPr>
              <w:t>T</w:t>
            </w:r>
            <w:r>
              <w:rPr>
                <w:rFonts w:ascii="Arial" w:eastAsia="Malgun Gothic" w:hAnsi="Arial" w:cs="Arial"/>
              </w:rPr>
              <w:t>)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108569B0" w14:textId="143EE4F3" w:rsidR="001D6541" w:rsidRPr="00347FBA" w:rsidRDefault="001D6541" w:rsidP="00D87EB7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eastAsia="Malgun Gothic" w:hAnsi="Arial" w:cs="Arial"/>
              </w:rPr>
              <w:t>hexose-6-phosphate:phosphate antiporter (</w:t>
            </w:r>
            <w:r w:rsidRPr="00622B7D">
              <w:rPr>
                <w:rFonts w:ascii="Arial" w:eastAsia="Malgun Gothic" w:hAnsi="Arial" w:cs="Arial"/>
                <w:i/>
                <w:iCs/>
              </w:rPr>
              <w:t>uhpT</w:t>
            </w:r>
            <w:r>
              <w:rPr>
                <w:rFonts w:ascii="Arial" w:eastAsia="Malgun Gothic" w:hAnsi="Arial" w:cs="Arial"/>
              </w:rPr>
              <w:t>)</w:t>
            </w:r>
          </w:p>
        </w:tc>
      </w:tr>
    </w:tbl>
    <w:p w14:paraId="0F12702C" w14:textId="3017C3B1" w:rsidR="00DF6A94" w:rsidRPr="006B1CC9" w:rsidRDefault="00DF6A94" w:rsidP="009E21E7">
      <w:pPr>
        <w:jc w:val="both"/>
        <w:rPr>
          <w:rFonts w:ascii="Arial" w:hAnsi="Arial" w:cs="Arial"/>
          <w:lang w:val="en-US"/>
        </w:rPr>
      </w:pPr>
    </w:p>
    <w:sectPr w:rsidR="00DF6A94" w:rsidRPr="006B1CC9" w:rsidSect="00C8305F">
      <w:footerReference w:type="default" r:id="rId7"/>
      <w:pgSz w:w="11906" w:h="16838"/>
      <w:pgMar w:top="850" w:right="850" w:bottom="850" w:left="850" w:header="283" w:footer="283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5F1E40" w14:textId="77777777" w:rsidR="000D4E8A" w:rsidRDefault="000D4E8A" w:rsidP="00C8305F">
      <w:pPr>
        <w:spacing w:after="0" w:line="240" w:lineRule="auto"/>
      </w:pPr>
      <w:r>
        <w:separator/>
      </w:r>
    </w:p>
  </w:endnote>
  <w:endnote w:type="continuationSeparator" w:id="0">
    <w:p w14:paraId="0F83BFFE" w14:textId="77777777" w:rsidR="000D4E8A" w:rsidRDefault="000D4E8A" w:rsidP="00C830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351030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EA6B3C" w14:textId="58F017FF" w:rsidR="00C8305F" w:rsidRDefault="00C830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231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266453" w14:textId="77777777" w:rsidR="00C8305F" w:rsidRDefault="00C830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BB97E2" w14:textId="77777777" w:rsidR="000D4E8A" w:rsidRDefault="000D4E8A" w:rsidP="00C8305F">
      <w:pPr>
        <w:spacing w:after="0" w:line="240" w:lineRule="auto"/>
      </w:pPr>
      <w:r>
        <w:separator/>
      </w:r>
    </w:p>
  </w:footnote>
  <w:footnote w:type="continuationSeparator" w:id="0">
    <w:p w14:paraId="3EDE7BCF" w14:textId="77777777" w:rsidR="000D4E8A" w:rsidRDefault="000D4E8A" w:rsidP="00C830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r0r2xx55afteoepzwdvd5e9ddw9tsvp9tsr&quot;&gt;My EndNote Library&lt;record-ids&gt;&lt;item&gt;3179&lt;/item&gt;&lt;item&gt;3264&lt;/item&gt;&lt;item&gt;3306&lt;/item&gt;&lt;item&gt;3396&lt;/item&gt;&lt;item&gt;3654&lt;/item&gt;&lt;/record-ids&gt;&lt;/item&gt;&lt;/Libraries&gt;"/>
  </w:docVars>
  <w:rsids>
    <w:rsidRoot w:val="00DF6A94"/>
    <w:rsid w:val="00022C56"/>
    <w:rsid w:val="00024768"/>
    <w:rsid w:val="000369FE"/>
    <w:rsid w:val="0004231F"/>
    <w:rsid w:val="000476D6"/>
    <w:rsid w:val="00064F75"/>
    <w:rsid w:val="00085016"/>
    <w:rsid w:val="00086400"/>
    <w:rsid w:val="00094BB3"/>
    <w:rsid w:val="00095F7A"/>
    <w:rsid w:val="00096E71"/>
    <w:rsid w:val="000A550C"/>
    <w:rsid w:val="000A6116"/>
    <w:rsid w:val="000B3841"/>
    <w:rsid w:val="000C0EBF"/>
    <w:rsid w:val="000C1412"/>
    <w:rsid w:val="000C451D"/>
    <w:rsid w:val="000C70C9"/>
    <w:rsid w:val="000D4E8A"/>
    <w:rsid w:val="000D5FFC"/>
    <w:rsid w:val="000E4BFB"/>
    <w:rsid w:val="000F032E"/>
    <w:rsid w:val="000F2806"/>
    <w:rsid w:val="001004D0"/>
    <w:rsid w:val="001100C0"/>
    <w:rsid w:val="001138AA"/>
    <w:rsid w:val="001200FB"/>
    <w:rsid w:val="00120410"/>
    <w:rsid w:val="00131C25"/>
    <w:rsid w:val="00150ECA"/>
    <w:rsid w:val="00165154"/>
    <w:rsid w:val="00171A6D"/>
    <w:rsid w:val="00173910"/>
    <w:rsid w:val="001859A6"/>
    <w:rsid w:val="001906CC"/>
    <w:rsid w:val="001970CA"/>
    <w:rsid w:val="00197146"/>
    <w:rsid w:val="001A1863"/>
    <w:rsid w:val="001B106E"/>
    <w:rsid w:val="001B28D4"/>
    <w:rsid w:val="001B38D0"/>
    <w:rsid w:val="001C6FBF"/>
    <w:rsid w:val="001D6541"/>
    <w:rsid w:val="001F3EC4"/>
    <w:rsid w:val="00200D6A"/>
    <w:rsid w:val="00211A94"/>
    <w:rsid w:val="00211C54"/>
    <w:rsid w:val="00221442"/>
    <w:rsid w:val="0023235B"/>
    <w:rsid w:val="00257938"/>
    <w:rsid w:val="00257BCC"/>
    <w:rsid w:val="0026506E"/>
    <w:rsid w:val="00272D4E"/>
    <w:rsid w:val="002762B5"/>
    <w:rsid w:val="00277354"/>
    <w:rsid w:val="002853AE"/>
    <w:rsid w:val="00294485"/>
    <w:rsid w:val="002C08E2"/>
    <w:rsid w:val="002D22C5"/>
    <w:rsid w:val="002D6602"/>
    <w:rsid w:val="002E1BCE"/>
    <w:rsid w:val="002E2807"/>
    <w:rsid w:val="00300FD2"/>
    <w:rsid w:val="0030133F"/>
    <w:rsid w:val="003045FD"/>
    <w:rsid w:val="00311DD0"/>
    <w:rsid w:val="00316FC1"/>
    <w:rsid w:val="003244E0"/>
    <w:rsid w:val="003315D5"/>
    <w:rsid w:val="00333110"/>
    <w:rsid w:val="00347FBA"/>
    <w:rsid w:val="00372891"/>
    <w:rsid w:val="0037543B"/>
    <w:rsid w:val="00377757"/>
    <w:rsid w:val="0038126A"/>
    <w:rsid w:val="00386A35"/>
    <w:rsid w:val="003A5829"/>
    <w:rsid w:val="003A5B35"/>
    <w:rsid w:val="003B2087"/>
    <w:rsid w:val="003B4358"/>
    <w:rsid w:val="003B5283"/>
    <w:rsid w:val="003B5D27"/>
    <w:rsid w:val="003C3EBE"/>
    <w:rsid w:val="003E1352"/>
    <w:rsid w:val="003E4BD0"/>
    <w:rsid w:val="00404E89"/>
    <w:rsid w:val="004057C9"/>
    <w:rsid w:val="00416C38"/>
    <w:rsid w:val="0043303F"/>
    <w:rsid w:val="004367B4"/>
    <w:rsid w:val="004465D0"/>
    <w:rsid w:val="00453DE7"/>
    <w:rsid w:val="00460ACD"/>
    <w:rsid w:val="00461769"/>
    <w:rsid w:val="00464770"/>
    <w:rsid w:val="004849B3"/>
    <w:rsid w:val="0049185B"/>
    <w:rsid w:val="00496E42"/>
    <w:rsid w:val="004A7CC7"/>
    <w:rsid w:val="004B4421"/>
    <w:rsid w:val="004B6865"/>
    <w:rsid w:val="004C1155"/>
    <w:rsid w:val="004C33A8"/>
    <w:rsid w:val="004C4760"/>
    <w:rsid w:val="004E316F"/>
    <w:rsid w:val="004F1649"/>
    <w:rsid w:val="004F74EE"/>
    <w:rsid w:val="005020B3"/>
    <w:rsid w:val="00502394"/>
    <w:rsid w:val="00504613"/>
    <w:rsid w:val="0051357F"/>
    <w:rsid w:val="005329FE"/>
    <w:rsid w:val="00534BA7"/>
    <w:rsid w:val="00551C6A"/>
    <w:rsid w:val="00561CD0"/>
    <w:rsid w:val="0056604D"/>
    <w:rsid w:val="00570108"/>
    <w:rsid w:val="00570CB8"/>
    <w:rsid w:val="0057605E"/>
    <w:rsid w:val="005E1187"/>
    <w:rsid w:val="005E1C08"/>
    <w:rsid w:val="005F34CE"/>
    <w:rsid w:val="00610894"/>
    <w:rsid w:val="0062066B"/>
    <w:rsid w:val="00622B7D"/>
    <w:rsid w:val="00623EEE"/>
    <w:rsid w:val="006308CD"/>
    <w:rsid w:val="006368DE"/>
    <w:rsid w:val="006410C0"/>
    <w:rsid w:val="00664800"/>
    <w:rsid w:val="00665C20"/>
    <w:rsid w:val="006665E9"/>
    <w:rsid w:val="00673CF5"/>
    <w:rsid w:val="00675241"/>
    <w:rsid w:val="00681287"/>
    <w:rsid w:val="00683865"/>
    <w:rsid w:val="00694D8D"/>
    <w:rsid w:val="00697296"/>
    <w:rsid w:val="006A54EC"/>
    <w:rsid w:val="006B010F"/>
    <w:rsid w:val="006B1CC9"/>
    <w:rsid w:val="006B536D"/>
    <w:rsid w:val="006D7221"/>
    <w:rsid w:val="006E6077"/>
    <w:rsid w:val="006F1177"/>
    <w:rsid w:val="00705E79"/>
    <w:rsid w:val="007137A0"/>
    <w:rsid w:val="00713D3B"/>
    <w:rsid w:val="00720D3E"/>
    <w:rsid w:val="00730823"/>
    <w:rsid w:val="00752838"/>
    <w:rsid w:val="00765467"/>
    <w:rsid w:val="00772BCD"/>
    <w:rsid w:val="00784F78"/>
    <w:rsid w:val="007B4230"/>
    <w:rsid w:val="007C4335"/>
    <w:rsid w:val="007C49E8"/>
    <w:rsid w:val="007D0FB7"/>
    <w:rsid w:val="007D234A"/>
    <w:rsid w:val="007D541D"/>
    <w:rsid w:val="007E223E"/>
    <w:rsid w:val="007E44C0"/>
    <w:rsid w:val="007F2674"/>
    <w:rsid w:val="00800CA9"/>
    <w:rsid w:val="00801C7B"/>
    <w:rsid w:val="00812560"/>
    <w:rsid w:val="008353E7"/>
    <w:rsid w:val="0084312B"/>
    <w:rsid w:val="0084688B"/>
    <w:rsid w:val="00853B43"/>
    <w:rsid w:val="008708DB"/>
    <w:rsid w:val="008772F0"/>
    <w:rsid w:val="0088029A"/>
    <w:rsid w:val="00893E0B"/>
    <w:rsid w:val="008941B8"/>
    <w:rsid w:val="008973C9"/>
    <w:rsid w:val="008A3A42"/>
    <w:rsid w:val="008A53D1"/>
    <w:rsid w:val="008B5BE1"/>
    <w:rsid w:val="008B6054"/>
    <w:rsid w:val="008C3527"/>
    <w:rsid w:val="008C7355"/>
    <w:rsid w:val="008E2652"/>
    <w:rsid w:val="008F7558"/>
    <w:rsid w:val="008F7A30"/>
    <w:rsid w:val="0090318F"/>
    <w:rsid w:val="00912A7D"/>
    <w:rsid w:val="00915269"/>
    <w:rsid w:val="00943C36"/>
    <w:rsid w:val="00943F16"/>
    <w:rsid w:val="00946219"/>
    <w:rsid w:val="009466A7"/>
    <w:rsid w:val="00953F0A"/>
    <w:rsid w:val="0096145C"/>
    <w:rsid w:val="0096283E"/>
    <w:rsid w:val="009772E8"/>
    <w:rsid w:val="009844BE"/>
    <w:rsid w:val="009939C9"/>
    <w:rsid w:val="009B7CD5"/>
    <w:rsid w:val="009C1C9B"/>
    <w:rsid w:val="009C4B12"/>
    <w:rsid w:val="009E21E7"/>
    <w:rsid w:val="009E4B71"/>
    <w:rsid w:val="009E66D7"/>
    <w:rsid w:val="00A0088D"/>
    <w:rsid w:val="00A34804"/>
    <w:rsid w:val="00A34931"/>
    <w:rsid w:val="00A46571"/>
    <w:rsid w:val="00A46EDC"/>
    <w:rsid w:val="00A50081"/>
    <w:rsid w:val="00A671E6"/>
    <w:rsid w:val="00A71FAE"/>
    <w:rsid w:val="00A726F1"/>
    <w:rsid w:val="00A848B6"/>
    <w:rsid w:val="00A85028"/>
    <w:rsid w:val="00A91921"/>
    <w:rsid w:val="00A92CF8"/>
    <w:rsid w:val="00AA5B50"/>
    <w:rsid w:val="00AB1196"/>
    <w:rsid w:val="00AC24F9"/>
    <w:rsid w:val="00AD2E23"/>
    <w:rsid w:val="00AD369A"/>
    <w:rsid w:val="00AE2134"/>
    <w:rsid w:val="00AE321B"/>
    <w:rsid w:val="00AF1474"/>
    <w:rsid w:val="00AF264E"/>
    <w:rsid w:val="00AF2D7D"/>
    <w:rsid w:val="00AF7D50"/>
    <w:rsid w:val="00B015BA"/>
    <w:rsid w:val="00B06094"/>
    <w:rsid w:val="00B079C5"/>
    <w:rsid w:val="00B178DD"/>
    <w:rsid w:val="00B247FE"/>
    <w:rsid w:val="00B42595"/>
    <w:rsid w:val="00B44667"/>
    <w:rsid w:val="00B45F05"/>
    <w:rsid w:val="00B80166"/>
    <w:rsid w:val="00B81108"/>
    <w:rsid w:val="00B869EA"/>
    <w:rsid w:val="00B87CBC"/>
    <w:rsid w:val="00BA23D3"/>
    <w:rsid w:val="00BB219A"/>
    <w:rsid w:val="00BB2553"/>
    <w:rsid w:val="00BB501A"/>
    <w:rsid w:val="00BD5E87"/>
    <w:rsid w:val="00BE5E93"/>
    <w:rsid w:val="00BE68F9"/>
    <w:rsid w:val="00BE6B8A"/>
    <w:rsid w:val="00C0356D"/>
    <w:rsid w:val="00C13D9F"/>
    <w:rsid w:val="00C156AA"/>
    <w:rsid w:val="00C15FBF"/>
    <w:rsid w:val="00C23087"/>
    <w:rsid w:val="00C246AA"/>
    <w:rsid w:val="00C33892"/>
    <w:rsid w:val="00C35103"/>
    <w:rsid w:val="00C45DCE"/>
    <w:rsid w:val="00C46F2F"/>
    <w:rsid w:val="00C5216A"/>
    <w:rsid w:val="00C52790"/>
    <w:rsid w:val="00C55CDE"/>
    <w:rsid w:val="00C56B75"/>
    <w:rsid w:val="00C5777D"/>
    <w:rsid w:val="00C61209"/>
    <w:rsid w:val="00C64392"/>
    <w:rsid w:val="00C8062D"/>
    <w:rsid w:val="00C8305F"/>
    <w:rsid w:val="00C85BDC"/>
    <w:rsid w:val="00C91B5C"/>
    <w:rsid w:val="00CA40DA"/>
    <w:rsid w:val="00CA53B1"/>
    <w:rsid w:val="00CA5D0B"/>
    <w:rsid w:val="00CB7AB5"/>
    <w:rsid w:val="00CC10C9"/>
    <w:rsid w:val="00CC5364"/>
    <w:rsid w:val="00CE0796"/>
    <w:rsid w:val="00CE1ADF"/>
    <w:rsid w:val="00CE4BD2"/>
    <w:rsid w:val="00CF20AB"/>
    <w:rsid w:val="00CF3433"/>
    <w:rsid w:val="00D0571F"/>
    <w:rsid w:val="00D1492E"/>
    <w:rsid w:val="00D23990"/>
    <w:rsid w:val="00D434ED"/>
    <w:rsid w:val="00D43F3B"/>
    <w:rsid w:val="00D43FED"/>
    <w:rsid w:val="00D47454"/>
    <w:rsid w:val="00D556EF"/>
    <w:rsid w:val="00D72383"/>
    <w:rsid w:val="00D87EB7"/>
    <w:rsid w:val="00D93E23"/>
    <w:rsid w:val="00DA05A7"/>
    <w:rsid w:val="00DA16F4"/>
    <w:rsid w:val="00DA588C"/>
    <w:rsid w:val="00DA75BE"/>
    <w:rsid w:val="00DB24A4"/>
    <w:rsid w:val="00DD0898"/>
    <w:rsid w:val="00DD25CB"/>
    <w:rsid w:val="00DD47A2"/>
    <w:rsid w:val="00DF0ABD"/>
    <w:rsid w:val="00DF0CEB"/>
    <w:rsid w:val="00DF6A94"/>
    <w:rsid w:val="00DF6AD7"/>
    <w:rsid w:val="00E001E8"/>
    <w:rsid w:val="00E00F10"/>
    <w:rsid w:val="00E12AA5"/>
    <w:rsid w:val="00E137AD"/>
    <w:rsid w:val="00E22649"/>
    <w:rsid w:val="00E31E13"/>
    <w:rsid w:val="00E3209C"/>
    <w:rsid w:val="00E45216"/>
    <w:rsid w:val="00E47C63"/>
    <w:rsid w:val="00E50208"/>
    <w:rsid w:val="00E56455"/>
    <w:rsid w:val="00E6140A"/>
    <w:rsid w:val="00E833BB"/>
    <w:rsid w:val="00E87B05"/>
    <w:rsid w:val="00E95D6B"/>
    <w:rsid w:val="00E97140"/>
    <w:rsid w:val="00EA6CAE"/>
    <w:rsid w:val="00EB2D1C"/>
    <w:rsid w:val="00EC796C"/>
    <w:rsid w:val="00EE7CC3"/>
    <w:rsid w:val="00EF0771"/>
    <w:rsid w:val="00EF311D"/>
    <w:rsid w:val="00F03A72"/>
    <w:rsid w:val="00F1383F"/>
    <w:rsid w:val="00F20A1A"/>
    <w:rsid w:val="00F22D96"/>
    <w:rsid w:val="00F25FA7"/>
    <w:rsid w:val="00F32FD7"/>
    <w:rsid w:val="00F43B51"/>
    <w:rsid w:val="00F52242"/>
    <w:rsid w:val="00F60A68"/>
    <w:rsid w:val="00F62EB0"/>
    <w:rsid w:val="00F75601"/>
    <w:rsid w:val="00F803FA"/>
    <w:rsid w:val="00FC7B07"/>
    <w:rsid w:val="00FD5367"/>
    <w:rsid w:val="00FD5652"/>
    <w:rsid w:val="00FE08AA"/>
    <w:rsid w:val="00FE5E16"/>
    <w:rsid w:val="00FE6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8E42451"/>
  <w15:docId w15:val="{522F3436-7B09-4B49-8B93-948521DCD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7A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7A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F7A3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F7A3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022C5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045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45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45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5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45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5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5F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833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16FC1"/>
    <w:rPr>
      <w:color w:val="808080"/>
    </w:rPr>
  </w:style>
  <w:style w:type="paragraph" w:customStyle="1" w:styleId="xmsonormal">
    <w:name w:val="x_msonormal"/>
    <w:basedOn w:val="Normal"/>
    <w:rsid w:val="00C830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 w:bidi="he-IL"/>
    </w:rPr>
  </w:style>
  <w:style w:type="paragraph" w:styleId="Header">
    <w:name w:val="header"/>
    <w:basedOn w:val="Normal"/>
    <w:link w:val="HeaderChar"/>
    <w:uiPriority w:val="99"/>
    <w:unhideWhenUsed/>
    <w:rsid w:val="00C830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305F"/>
  </w:style>
  <w:style w:type="paragraph" w:styleId="Footer">
    <w:name w:val="footer"/>
    <w:basedOn w:val="Normal"/>
    <w:link w:val="FooterChar"/>
    <w:uiPriority w:val="99"/>
    <w:unhideWhenUsed/>
    <w:rsid w:val="00C830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30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019588-FF5D-447D-87C7-0BCFF2F88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of Molecular Plant Physiology</Company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o kim</dc:creator>
  <cp:lastModifiedBy>Steffen Lindner-Mehlich</cp:lastModifiedBy>
  <cp:revision>30</cp:revision>
  <cp:lastPrinted>2019-05-07T13:25:00Z</cp:lastPrinted>
  <dcterms:created xsi:type="dcterms:W3CDTF">2022-07-25T11:09:00Z</dcterms:created>
  <dcterms:modified xsi:type="dcterms:W3CDTF">2022-08-18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065da8f-44be-3aae-adc4-3ccc67ce8756</vt:lpwstr>
  </property>
  <property fmtid="{D5CDD505-2E9C-101B-9397-08002B2CF9AE}" pid="24" name="Mendeley Citation Style_1">
    <vt:lpwstr>http://www.zotero.org/styles/science</vt:lpwstr>
  </property>
</Properties>
</file>